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BF7955" w14:textId="6708665F" w:rsidR="00062B54" w:rsidRPr="008950BD" w:rsidRDefault="008950BD">
      <w:pPr>
        <w:rPr>
          <w:rFonts w:ascii="Times New Roman" w:hAnsi="Times New Roman" w:cs="Times New Roman"/>
        </w:rPr>
      </w:pPr>
      <w:bookmarkStart w:id="0" w:name="_GoBack"/>
      <w:bookmarkEnd w:id="0"/>
      <w:r w:rsidRPr="008950BD">
        <w:rPr>
          <w:rFonts w:ascii="Times New Roman" w:hAnsi="Times New Roman" w:cs="Times New Roman"/>
          <w:b/>
        </w:rPr>
        <w:t xml:space="preserve">Online </w:t>
      </w:r>
      <w:r>
        <w:rPr>
          <w:rFonts w:ascii="Times New Roman" w:hAnsi="Times New Roman" w:cs="Times New Roman"/>
          <w:b/>
        </w:rPr>
        <w:t>R</w:t>
      </w:r>
      <w:r w:rsidRPr="008950BD">
        <w:rPr>
          <w:rFonts w:ascii="Times New Roman" w:hAnsi="Times New Roman" w:cs="Times New Roman"/>
          <w:b/>
        </w:rPr>
        <w:t>esource 4.</w:t>
      </w:r>
      <w:r w:rsidRPr="008950BD">
        <w:rPr>
          <w:rFonts w:ascii="Times New Roman" w:hAnsi="Times New Roman" w:cs="Times New Roman"/>
        </w:rPr>
        <w:t xml:space="preserve"> Detailed individual mixed effects model results for longitudinal assessment of student outcomes</w:t>
      </w:r>
      <w:r>
        <w:rPr>
          <w:rFonts w:ascii="Times New Roman" w:hAnsi="Times New Roman" w:cs="Times New Roman"/>
        </w:rPr>
        <w:t>.</w:t>
      </w:r>
    </w:p>
    <w:p w14:paraId="160A29DB" w14:textId="1EF469F6" w:rsidR="00682495" w:rsidRDefault="00682495"/>
    <w:tbl>
      <w:tblPr>
        <w:tblW w:w="1322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152"/>
        <w:gridCol w:w="1170"/>
        <w:gridCol w:w="1092"/>
        <w:gridCol w:w="1488"/>
        <w:gridCol w:w="1032"/>
        <w:gridCol w:w="1350"/>
        <w:gridCol w:w="1074"/>
        <w:gridCol w:w="1356"/>
      </w:tblGrid>
      <w:tr w:rsidR="00682495" w:rsidRPr="00AF7D3A" w14:paraId="774E12F4" w14:textId="77777777" w:rsidTr="00682495">
        <w:tc>
          <w:tcPr>
            <w:tcW w:w="35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8F3DB2" w14:textId="77777777" w:rsidR="00682495" w:rsidRPr="00AF7D3A" w:rsidRDefault="00682495" w:rsidP="00123A6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2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AB4DD2" w14:textId="432BE032" w:rsidR="00682495" w:rsidRPr="00AF7D3A" w:rsidRDefault="00682495" w:rsidP="00123A6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-month Intercept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9855A8" w14:textId="100F201B" w:rsidR="00682495" w:rsidRPr="00AF7D3A" w:rsidRDefault="00682495" w:rsidP="00123A6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F7D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RISC</w:t>
            </w:r>
            <w:r w:rsidRPr="00AF7D3A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8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FF418C" w14:textId="407663D6" w:rsidR="00682495" w:rsidRPr="00AF7D3A" w:rsidRDefault="00682495" w:rsidP="00123A6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F7D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me</w:t>
            </w:r>
            <w:r w:rsidRPr="00AF7D3A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085267" w14:textId="62B39F2E" w:rsidR="00682495" w:rsidRPr="00AF7D3A" w:rsidRDefault="00682495" w:rsidP="00123A6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BRISC x </w:t>
            </w:r>
            <w:proofErr w:type="spellStart"/>
            <w:r w:rsidRPr="00AF7D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me</w:t>
            </w:r>
            <w:r w:rsidRPr="00AF7D3A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682495" w:rsidRPr="00AF7D3A" w14:paraId="7E724A6C" w14:textId="1B880122" w:rsidTr="00682495">
        <w:tc>
          <w:tcPr>
            <w:tcW w:w="35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75090C" w14:textId="77777777" w:rsidR="00682495" w:rsidRPr="00AF7D3A" w:rsidRDefault="00682495" w:rsidP="0068249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E90593" w14:textId="353B89FF" w:rsidR="00682495" w:rsidRPr="00AF7D3A" w:rsidRDefault="00682495" w:rsidP="0068249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eff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2B6FD95" w14:textId="06F091A8" w:rsidR="00682495" w:rsidRPr="00AF7D3A" w:rsidRDefault="00682495" w:rsidP="0068249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87A7C0" w14:textId="1497DBFE" w:rsidR="00682495" w:rsidRPr="00AF7D3A" w:rsidRDefault="00682495" w:rsidP="0068249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eff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</w:tcPr>
          <w:p w14:paraId="11E41AC8" w14:textId="20DF6B54" w:rsidR="00682495" w:rsidRPr="00AF7D3A" w:rsidRDefault="00682495" w:rsidP="0068249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3B584E" w14:textId="0E664A12" w:rsidR="00682495" w:rsidRPr="00AF7D3A" w:rsidRDefault="00682495" w:rsidP="0068249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eff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21E0EB75" w14:textId="05344FA9" w:rsidR="00682495" w:rsidRPr="00AF7D3A" w:rsidRDefault="00682495" w:rsidP="0068249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B75CDB" w14:textId="631C392A" w:rsidR="00682495" w:rsidRPr="00AF7D3A" w:rsidRDefault="00682495" w:rsidP="0068249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eff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4BA034BE" w14:textId="4CC9E064" w:rsidR="00682495" w:rsidRPr="00AF7D3A" w:rsidRDefault="00682495" w:rsidP="0068249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682495" w:rsidRPr="00AF7D3A" w14:paraId="38061FEB" w14:textId="5C142A20" w:rsidTr="00682495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019DFDA9" w14:textId="77777777" w:rsidR="00682495" w:rsidRPr="00AF7D3A" w:rsidRDefault="00682495" w:rsidP="006824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Youth Top Problems Assessment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2518E994" w14:textId="77777777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4.099</w:t>
            </w: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43E1FF0" w14:textId="08176869" w:rsidR="00682495" w:rsidRPr="00AF7D3A" w:rsidRDefault="00FB2CC6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15, 4.384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14:paraId="47C59A8C" w14:textId="412ADBC6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-0.601</w:t>
            </w: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2B0571C3" w14:textId="5D4CDAB4" w:rsidR="00682495" w:rsidRPr="00AF7D3A" w:rsidRDefault="00FB2CC6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990, -0.213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</w:tcPr>
          <w:p w14:paraId="02C6D2A7" w14:textId="76E42FAA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-0.705</w:t>
            </w: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303A76F" w14:textId="3C2241D0" w:rsidR="00682495" w:rsidRPr="00AF7D3A" w:rsidRDefault="00FB2CC6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801, -0.21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</w:tcPr>
          <w:p w14:paraId="208C0E1D" w14:textId="4CB5BC3F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-0.164</w:t>
            </w: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0CA0E3F2" w14:textId="15261575" w:rsidR="00682495" w:rsidRPr="00AF7D3A" w:rsidRDefault="00FB2CC6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94, -0.034</w:t>
            </w:r>
          </w:p>
        </w:tc>
      </w:tr>
      <w:tr w:rsidR="00682495" w:rsidRPr="00AF7D3A" w14:paraId="0BFB027F" w14:textId="135577FC" w:rsidTr="00682495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5E033962" w14:textId="77777777" w:rsidR="00682495" w:rsidRPr="00AF7D3A" w:rsidRDefault="00682495" w:rsidP="006824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Brief Problem Checklist (BPC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3CBD5B97" w14:textId="77777777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A51668F" w14:textId="77777777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14:paraId="476F746A" w14:textId="7E5BFEF8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51F3B1B6" w14:textId="77777777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</w:tcPr>
          <w:p w14:paraId="19D1E811" w14:textId="0AEA19FD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009749A" w14:textId="77777777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</w:tcPr>
          <w:p w14:paraId="24C09AAF" w14:textId="6E3B3266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50E8B372" w14:textId="77777777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2495" w:rsidRPr="00AF7D3A" w14:paraId="53A56993" w14:textId="0A38FF66" w:rsidTr="00682495">
        <w:tc>
          <w:tcPr>
            <w:tcW w:w="3510" w:type="dxa"/>
            <w:tcBorders>
              <w:top w:val="nil"/>
            </w:tcBorders>
            <w:shd w:val="clear" w:color="auto" w:fill="auto"/>
          </w:tcPr>
          <w:p w14:paraId="379B6A39" w14:textId="460CCD46" w:rsidR="00682495" w:rsidRPr="00AF7D3A" w:rsidRDefault="00682495" w:rsidP="00682495">
            <w:pPr>
              <w:spacing w:line="48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PC </w:t>
            </w:r>
            <w:r w:rsidR="00714A1F">
              <w:rPr>
                <w:rFonts w:ascii="Times New Roman" w:eastAsia="Times New Roman" w:hAnsi="Times New Roman" w:cs="Times New Roman"/>
                <w:sz w:val="24"/>
                <w:szCs w:val="24"/>
              </w:rPr>
              <w:t>Externalizing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</w:tcPr>
          <w:p w14:paraId="6046ED5D" w14:textId="77777777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0.458</w:t>
            </w: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</w:tcBorders>
          </w:tcPr>
          <w:p w14:paraId="74A2EEA1" w14:textId="3B1D5787" w:rsidR="00682495" w:rsidRPr="00AF7D3A" w:rsidRDefault="00FB2CC6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3, 0.512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auto"/>
          </w:tcPr>
          <w:p w14:paraId="1C0CEEC4" w14:textId="0FD8362C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488" w:type="dxa"/>
            <w:tcBorders>
              <w:top w:val="nil"/>
            </w:tcBorders>
          </w:tcPr>
          <w:p w14:paraId="3F41FA97" w14:textId="5EA5C090" w:rsidR="00682495" w:rsidRPr="00AF7D3A" w:rsidRDefault="00FB2CC6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9, 0.070</w:t>
            </w:r>
          </w:p>
        </w:tc>
        <w:tc>
          <w:tcPr>
            <w:tcW w:w="1032" w:type="dxa"/>
            <w:tcBorders>
              <w:top w:val="nil"/>
            </w:tcBorders>
            <w:shd w:val="clear" w:color="auto" w:fill="auto"/>
          </w:tcPr>
          <w:p w14:paraId="373090D9" w14:textId="0CF572CE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-0.018</w:t>
            </w: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nil"/>
            </w:tcBorders>
          </w:tcPr>
          <w:p w14:paraId="508C17AC" w14:textId="4A16FFF3" w:rsidR="00682495" w:rsidRPr="00AF7D3A" w:rsidRDefault="00FB2CC6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4, -0.002</w:t>
            </w:r>
          </w:p>
        </w:tc>
        <w:tc>
          <w:tcPr>
            <w:tcW w:w="1074" w:type="dxa"/>
            <w:tcBorders>
              <w:top w:val="nil"/>
            </w:tcBorders>
            <w:shd w:val="clear" w:color="auto" w:fill="auto"/>
          </w:tcPr>
          <w:p w14:paraId="5D319EC9" w14:textId="35CB3A65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356" w:type="dxa"/>
            <w:tcBorders>
              <w:top w:val="nil"/>
            </w:tcBorders>
          </w:tcPr>
          <w:p w14:paraId="47AA9D82" w14:textId="3FD7EEA6" w:rsidR="00682495" w:rsidRPr="00AF7D3A" w:rsidRDefault="00FB2CC6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6, 0.008</w:t>
            </w:r>
          </w:p>
        </w:tc>
      </w:tr>
      <w:tr w:rsidR="00682495" w:rsidRPr="00AF7D3A" w14:paraId="0CEF6D52" w14:textId="77695991" w:rsidTr="00682495">
        <w:tc>
          <w:tcPr>
            <w:tcW w:w="3510" w:type="dxa"/>
            <w:shd w:val="clear" w:color="auto" w:fill="auto"/>
          </w:tcPr>
          <w:p w14:paraId="0BCFFD1B" w14:textId="1DB57D97" w:rsidR="00682495" w:rsidRPr="00AF7D3A" w:rsidRDefault="00682495" w:rsidP="00682495">
            <w:pPr>
              <w:spacing w:line="48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PC </w:t>
            </w:r>
            <w:r w:rsidR="00714A1F">
              <w:rPr>
                <w:rFonts w:ascii="Times New Roman" w:eastAsia="Times New Roman" w:hAnsi="Times New Roman" w:cs="Times New Roman"/>
                <w:sz w:val="24"/>
                <w:szCs w:val="24"/>
              </w:rPr>
              <w:t>Internalizing</w:t>
            </w:r>
          </w:p>
        </w:tc>
        <w:tc>
          <w:tcPr>
            <w:tcW w:w="1152" w:type="dxa"/>
            <w:shd w:val="clear" w:color="auto" w:fill="auto"/>
          </w:tcPr>
          <w:p w14:paraId="452D99F9" w14:textId="77777777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0.728</w:t>
            </w: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70" w:type="dxa"/>
          </w:tcPr>
          <w:p w14:paraId="661E830D" w14:textId="1EA2043B" w:rsidR="00682495" w:rsidRPr="00AF7D3A" w:rsidRDefault="00FB2CC6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9, 0.806</w:t>
            </w:r>
          </w:p>
        </w:tc>
        <w:tc>
          <w:tcPr>
            <w:tcW w:w="1092" w:type="dxa"/>
            <w:shd w:val="clear" w:color="auto" w:fill="auto"/>
          </w:tcPr>
          <w:p w14:paraId="0178C2E6" w14:textId="29A97C9E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-0.112</w:t>
            </w: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88" w:type="dxa"/>
          </w:tcPr>
          <w:p w14:paraId="1F473434" w14:textId="22C0651B" w:rsidR="00682495" w:rsidRPr="00AF7D3A" w:rsidRDefault="00FB2CC6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18, -0.005</w:t>
            </w:r>
          </w:p>
        </w:tc>
        <w:tc>
          <w:tcPr>
            <w:tcW w:w="1032" w:type="dxa"/>
            <w:shd w:val="clear" w:color="auto" w:fill="auto"/>
          </w:tcPr>
          <w:p w14:paraId="10D99214" w14:textId="61373DB5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50" w:type="dxa"/>
          </w:tcPr>
          <w:p w14:paraId="078CD452" w14:textId="5FBDD8E7" w:rsidR="00682495" w:rsidRPr="00AF7D3A" w:rsidRDefault="00FB2CC6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3, -0.018</w:t>
            </w:r>
          </w:p>
        </w:tc>
        <w:tc>
          <w:tcPr>
            <w:tcW w:w="1074" w:type="dxa"/>
            <w:shd w:val="clear" w:color="auto" w:fill="auto"/>
          </w:tcPr>
          <w:p w14:paraId="05C5B64D" w14:textId="2974F94D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356" w:type="dxa"/>
          </w:tcPr>
          <w:p w14:paraId="1F9E0B9C" w14:textId="2A63588C" w:rsidR="00682495" w:rsidRPr="00AF7D3A" w:rsidRDefault="00FB2CC6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7, 0.013</w:t>
            </w:r>
          </w:p>
        </w:tc>
      </w:tr>
      <w:tr w:rsidR="00682495" w:rsidRPr="00AF7D3A" w14:paraId="796E4336" w14:textId="0D3023EF" w:rsidTr="00682495">
        <w:tc>
          <w:tcPr>
            <w:tcW w:w="3510" w:type="dxa"/>
            <w:shd w:val="clear" w:color="auto" w:fill="auto"/>
          </w:tcPr>
          <w:p w14:paraId="5841AD9B" w14:textId="77777777" w:rsidR="00682495" w:rsidRPr="00AF7D3A" w:rsidRDefault="00682495" w:rsidP="00682495">
            <w:pPr>
              <w:spacing w:line="48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BPC Total Score</w:t>
            </w:r>
          </w:p>
        </w:tc>
        <w:tc>
          <w:tcPr>
            <w:tcW w:w="1152" w:type="dxa"/>
            <w:shd w:val="clear" w:color="auto" w:fill="auto"/>
          </w:tcPr>
          <w:p w14:paraId="6AADE816" w14:textId="77777777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0.592</w:t>
            </w: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70" w:type="dxa"/>
          </w:tcPr>
          <w:p w14:paraId="16A3D863" w14:textId="7DF1315A" w:rsidR="00682495" w:rsidRPr="00AF7D3A" w:rsidRDefault="00FB2CC6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8, 0.647</w:t>
            </w:r>
          </w:p>
        </w:tc>
        <w:tc>
          <w:tcPr>
            <w:tcW w:w="1092" w:type="dxa"/>
            <w:shd w:val="clear" w:color="auto" w:fill="auto"/>
          </w:tcPr>
          <w:p w14:paraId="2CAD952C" w14:textId="3B9678C4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-0.058</w:t>
            </w:r>
          </w:p>
        </w:tc>
        <w:tc>
          <w:tcPr>
            <w:tcW w:w="1488" w:type="dxa"/>
          </w:tcPr>
          <w:p w14:paraId="6B442285" w14:textId="3E0C2EF4" w:rsidR="00682495" w:rsidRPr="00AF7D3A" w:rsidRDefault="00C669F2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32, 0.017</w:t>
            </w:r>
          </w:p>
        </w:tc>
        <w:tc>
          <w:tcPr>
            <w:tcW w:w="1032" w:type="dxa"/>
            <w:shd w:val="clear" w:color="auto" w:fill="auto"/>
          </w:tcPr>
          <w:p w14:paraId="1A407228" w14:textId="09AA7481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-0.029</w:t>
            </w: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50" w:type="dxa"/>
          </w:tcPr>
          <w:p w14:paraId="3A2B86BF" w14:textId="572F1352" w:rsidR="00682495" w:rsidRPr="00AF7D3A" w:rsidRDefault="00C669F2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5, -0.013</w:t>
            </w:r>
          </w:p>
        </w:tc>
        <w:tc>
          <w:tcPr>
            <w:tcW w:w="1074" w:type="dxa"/>
            <w:shd w:val="clear" w:color="auto" w:fill="auto"/>
          </w:tcPr>
          <w:p w14:paraId="356832B6" w14:textId="40B9FCFF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356" w:type="dxa"/>
          </w:tcPr>
          <w:p w14:paraId="0ADF4D83" w14:textId="6C85C5B9" w:rsidR="00682495" w:rsidRPr="00AF7D3A" w:rsidRDefault="00C669F2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7, 0.006</w:t>
            </w:r>
          </w:p>
        </w:tc>
      </w:tr>
      <w:tr w:rsidR="00682495" w:rsidRPr="00AF7D3A" w14:paraId="06ACC346" w14:textId="33AD4B38" w:rsidTr="00682495">
        <w:tc>
          <w:tcPr>
            <w:tcW w:w="3510" w:type="dxa"/>
            <w:shd w:val="clear" w:color="auto" w:fill="auto"/>
          </w:tcPr>
          <w:p w14:paraId="16155951" w14:textId="77777777" w:rsidR="00682495" w:rsidRPr="00AF7D3A" w:rsidRDefault="00682495" w:rsidP="006824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Generalized Anxiety Disorder</w:t>
            </w:r>
          </w:p>
        </w:tc>
        <w:tc>
          <w:tcPr>
            <w:tcW w:w="1152" w:type="dxa"/>
            <w:shd w:val="clear" w:color="auto" w:fill="auto"/>
          </w:tcPr>
          <w:p w14:paraId="4C104514" w14:textId="77777777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7.060</w:t>
            </w: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70" w:type="dxa"/>
          </w:tcPr>
          <w:p w14:paraId="72F256CB" w14:textId="56C310B3" w:rsidR="00682495" w:rsidRPr="00AF7D3A" w:rsidRDefault="00FB2CC6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60, 7.856</w:t>
            </w:r>
          </w:p>
        </w:tc>
        <w:tc>
          <w:tcPr>
            <w:tcW w:w="1092" w:type="dxa"/>
            <w:shd w:val="clear" w:color="auto" w:fill="auto"/>
          </w:tcPr>
          <w:p w14:paraId="2736E323" w14:textId="26B117FF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-0.737</w:t>
            </w:r>
          </w:p>
        </w:tc>
        <w:tc>
          <w:tcPr>
            <w:tcW w:w="1488" w:type="dxa"/>
          </w:tcPr>
          <w:p w14:paraId="3CF86895" w14:textId="2C264B07" w:rsidR="00682495" w:rsidRPr="00AF7D3A" w:rsidRDefault="00FB2CC6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822, 0.349</w:t>
            </w:r>
          </w:p>
        </w:tc>
        <w:tc>
          <w:tcPr>
            <w:tcW w:w="1032" w:type="dxa"/>
            <w:shd w:val="clear" w:color="auto" w:fill="auto"/>
          </w:tcPr>
          <w:p w14:paraId="7FB48B81" w14:textId="2FED4838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-0.770</w:t>
            </w: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50" w:type="dxa"/>
          </w:tcPr>
          <w:p w14:paraId="69DA865E" w14:textId="2673B01D" w:rsidR="00682495" w:rsidRPr="00AF7D3A" w:rsidRDefault="00FB2CC6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984, -0.557</w:t>
            </w:r>
          </w:p>
        </w:tc>
        <w:tc>
          <w:tcPr>
            <w:tcW w:w="1074" w:type="dxa"/>
            <w:shd w:val="clear" w:color="auto" w:fill="auto"/>
          </w:tcPr>
          <w:p w14:paraId="4C58D33E" w14:textId="32DD2B7F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-0.152</w:t>
            </w:r>
          </w:p>
        </w:tc>
        <w:tc>
          <w:tcPr>
            <w:tcW w:w="1356" w:type="dxa"/>
          </w:tcPr>
          <w:p w14:paraId="1A2B78C4" w14:textId="347FE107" w:rsidR="00682495" w:rsidRPr="00AF7D3A" w:rsidRDefault="00FB2CC6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43, 0.138</w:t>
            </w:r>
          </w:p>
        </w:tc>
      </w:tr>
      <w:tr w:rsidR="00682495" w:rsidRPr="00AF7D3A" w14:paraId="0E7E63A6" w14:textId="10C4AD61" w:rsidTr="00682495">
        <w:tc>
          <w:tcPr>
            <w:tcW w:w="3510" w:type="dxa"/>
            <w:tcBorders>
              <w:bottom w:val="nil"/>
            </w:tcBorders>
            <w:shd w:val="clear" w:color="auto" w:fill="auto"/>
          </w:tcPr>
          <w:p w14:paraId="2CCC0E6D" w14:textId="77777777" w:rsidR="00682495" w:rsidRPr="00AF7D3A" w:rsidRDefault="00682495" w:rsidP="006824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atient Health Questionnaire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</w:tcPr>
          <w:p w14:paraId="2B5235B4" w14:textId="77777777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7.470</w:t>
            </w: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bottom w:val="nil"/>
            </w:tcBorders>
          </w:tcPr>
          <w:p w14:paraId="3D9FD7FD" w14:textId="754317C3" w:rsidR="00682495" w:rsidRPr="00AF7D3A" w:rsidRDefault="00FB2CC6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73, 8.368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</w:tcPr>
          <w:p w14:paraId="0BE30685" w14:textId="55F89CAF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-0.515</w:t>
            </w:r>
          </w:p>
        </w:tc>
        <w:tc>
          <w:tcPr>
            <w:tcW w:w="1488" w:type="dxa"/>
            <w:tcBorders>
              <w:bottom w:val="nil"/>
            </w:tcBorders>
          </w:tcPr>
          <w:p w14:paraId="092BB748" w14:textId="4F7F6A0E" w:rsidR="00682495" w:rsidRPr="00AF7D3A" w:rsidRDefault="00FB2CC6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736, 0.707</w:t>
            </w:r>
          </w:p>
        </w:tc>
        <w:tc>
          <w:tcPr>
            <w:tcW w:w="1032" w:type="dxa"/>
            <w:tcBorders>
              <w:bottom w:val="nil"/>
            </w:tcBorders>
            <w:shd w:val="clear" w:color="auto" w:fill="auto"/>
          </w:tcPr>
          <w:p w14:paraId="1F7DE4C6" w14:textId="20D0E69C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-0.900</w:t>
            </w: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50" w:type="dxa"/>
            <w:tcBorders>
              <w:bottom w:val="nil"/>
            </w:tcBorders>
          </w:tcPr>
          <w:p w14:paraId="63F02B4A" w14:textId="32760FC2" w:rsidR="00682495" w:rsidRPr="00AF7D3A" w:rsidRDefault="00FB2CC6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131, -0.670</w:t>
            </w:r>
          </w:p>
        </w:tc>
        <w:tc>
          <w:tcPr>
            <w:tcW w:w="1074" w:type="dxa"/>
            <w:tcBorders>
              <w:bottom w:val="nil"/>
            </w:tcBorders>
            <w:shd w:val="clear" w:color="auto" w:fill="auto"/>
          </w:tcPr>
          <w:p w14:paraId="3BBE4C35" w14:textId="7F61BF2D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356" w:type="dxa"/>
            <w:tcBorders>
              <w:bottom w:val="nil"/>
            </w:tcBorders>
          </w:tcPr>
          <w:p w14:paraId="643C223A" w14:textId="7272FA2A" w:rsidR="00682495" w:rsidRPr="00AF7D3A" w:rsidRDefault="00FB2CC6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27, 0.399</w:t>
            </w:r>
          </w:p>
        </w:tc>
      </w:tr>
      <w:tr w:rsidR="00682495" w:rsidRPr="00AF7D3A" w14:paraId="5BAC127C" w14:textId="71F9E98D" w:rsidTr="00682495">
        <w:tc>
          <w:tcPr>
            <w:tcW w:w="35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C19B57" w14:textId="77777777" w:rsidR="00682495" w:rsidRPr="00AF7D3A" w:rsidRDefault="00682495" w:rsidP="006824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Columbia Impairment Scale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712FC0" w14:textId="77777777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13.432</w:t>
            </w: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54E0C53D" w14:textId="3D56BCBE" w:rsidR="00682495" w:rsidRPr="00AF7D3A" w:rsidRDefault="00FB2CC6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093, 14.772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4195BD" w14:textId="382DECC3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-1.248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</w:tcPr>
          <w:p w14:paraId="71B78FE0" w14:textId="4F5F9A3D" w:rsidR="00682495" w:rsidRPr="00AF7D3A" w:rsidRDefault="00FB2CC6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070, 0.575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1A6E51" w14:textId="6D22F901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-0.800</w:t>
            </w: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5F1BA33C" w14:textId="7309DEA6" w:rsidR="00682495" w:rsidRPr="00AF7D3A" w:rsidRDefault="00FB2CC6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142, -0.459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070087" w14:textId="0FB99F29" w:rsidR="00682495" w:rsidRPr="00AF7D3A" w:rsidRDefault="00682495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A">
              <w:rPr>
                <w:rFonts w:ascii="Times New Roman" w:eastAsia="Times New Roman" w:hAnsi="Times New Roman" w:cs="Times New Roman"/>
                <w:sz w:val="24"/>
                <w:szCs w:val="24"/>
              </w:rPr>
              <w:t>-0.333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1B81C84D" w14:textId="5490C60D" w:rsidR="00682495" w:rsidRPr="00AF7D3A" w:rsidRDefault="00FB2CC6" w:rsidP="006824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87, 0.132</w:t>
            </w:r>
          </w:p>
        </w:tc>
      </w:tr>
    </w:tbl>
    <w:p w14:paraId="2191CD13" w14:textId="77777777" w:rsidR="00682495" w:rsidRDefault="00682495"/>
    <w:p w14:paraId="4B79FB54" w14:textId="21ABA80C" w:rsidR="00682495" w:rsidRDefault="00682495"/>
    <w:p w14:paraId="515AA8BA" w14:textId="1E07D5A4" w:rsidR="00682495" w:rsidRDefault="00682495"/>
    <w:p w14:paraId="2D9BC7E6" w14:textId="77777777" w:rsidR="00682495" w:rsidRDefault="00682495"/>
    <w:sectPr w:rsidR="00682495" w:rsidSect="006824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Calibri Light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2495"/>
    <w:rsid w:val="00014B4A"/>
    <w:rsid w:val="00062B54"/>
    <w:rsid w:val="000C32F4"/>
    <w:rsid w:val="004449BE"/>
    <w:rsid w:val="00682495"/>
    <w:rsid w:val="00714A1F"/>
    <w:rsid w:val="008950BD"/>
    <w:rsid w:val="00C047D6"/>
    <w:rsid w:val="00C669F2"/>
    <w:rsid w:val="00FB2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6B1BD"/>
  <w15:chartTrackingRefBased/>
  <w15:docId w15:val="{DCC9596A-B70E-4AAA-BEBF-BED855733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ullmann</dc:creator>
  <cp:keywords/>
  <dc:description/>
  <cp:lastModifiedBy>ebruns</cp:lastModifiedBy>
  <cp:revision>2</cp:revision>
  <dcterms:created xsi:type="dcterms:W3CDTF">2022-02-19T00:30:00Z</dcterms:created>
  <dcterms:modified xsi:type="dcterms:W3CDTF">2022-02-19T00:30:00Z</dcterms:modified>
</cp:coreProperties>
</file>